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9T12:16:00Z</dcterms:created>
  <dc:creator>mocampo</dc:creator>
  <dc:description/>
  <cp:keywords/>
  <dc:language>en-US</dc:language>
  <cp:lastModifiedBy>Stefan Birkett &lt;School of Sport &amp; Health Sciences&gt;</cp:lastModifiedBy>
  <dcterms:modified xsi:type="dcterms:W3CDTF">2020-09-14T08:18: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6C8E1A9FD83847914596814A3D0EE7</vt:lpwstr>
  </property>
</Properties>
</file>